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19216" w14:textId="0B7EA2D5" w:rsidR="00B33946" w:rsidRDefault="00D21C7E">
      <w:r>
        <w:t xml:space="preserve">S2 </w:t>
      </w:r>
      <w:r w:rsidR="004603CE">
        <w:t>Appendix</w:t>
      </w:r>
      <w:r w:rsidR="004D2A2E">
        <w:t xml:space="preserve"> </w:t>
      </w:r>
      <w:r w:rsidR="00B33946">
        <w:t xml:space="preserve">Inter-observer </w:t>
      </w:r>
      <w:r w:rsidR="004603CE">
        <w:t>scores</w:t>
      </w:r>
      <w:r w:rsidR="004603CE" w:rsidRPr="004603CE">
        <w:t xml:space="preserve"> </w:t>
      </w:r>
      <w:r w:rsidR="004603CE">
        <w:t>for categorical data</w:t>
      </w:r>
    </w:p>
    <w:tbl>
      <w:tblPr>
        <w:tblStyle w:val="TableGrid"/>
        <w:tblW w:w="14092" w:type="dxa"/>
        <w:tblLayout w:type="fixed"/>
        <w:tblLook w:val="04A0" w:firstRow="1" w:lastRow="0" w:firstColumn="1" w:lastColumn="0" w:noHBand="0" w:noVBand="1"/>
      </w:tblPr>
      <w:tblGrid>
        <w:gridCol w:w="424"/>
        <w:gridCol w:w="708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B33946" w:rsidRPr="00B33946" w14:paraId="55959307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4387F179" w14:textId="1B24FBDA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ID</w:t>
            </w:r>
          </w:p>
        </w:tc>
        <w:tc>
          <w:tcPr>
            <w:tcW w:w="708" w:type="dxa"/>
            <w:hideMark/>
          </w:tcPr>
          <w:p w14:paraId="51478F8A" w14:textId="7C2CD261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STATUS</w:t>
            </w:r>
          </w:p>
        </w:tc>
        <w:tc>
          <w:tcPr>
            <w:tcW w:w="810" w:type="dxa"/>
            <w:noWrap/>
            <w:vAlign w:val="center"/>
            <w:hideMark/>
          </w:tcPr>
          <w:p w14:paraId="415A8024" w14:textId="3C95F51F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47F2CB35" w14:textId="165DCF4D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486A79D5" w14:textId="0C8E95D3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37D0C875" w14:textId="55168602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Heel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5FA6EF71" w14:textId="61FA755F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223CB212" w14:textId="0B3B9D6D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0D882539" w14:textId="5C1FEA12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3B08B687" w14:textId="32EE94A1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584F2312" w14:textId="48C8A6C1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6F01550F" w14:textId="4C00E49A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21291364" w14:textId="4F638B3B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3FD9AF61" w14:textId="38E13658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1D2A0417" w14:textId="3FBC5F4F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6FEBB6C0" w14:textId="22B12198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  <w:tc>
          <w:tcPr>
            <w:tcW w:w="810" w:type="dxa"/>
            <w:noWrap/>
            <w:vAlign w:val="center"/>
            <w:hideMark/>
          </w:tcPr>
          <w:p w14:paraId="40CEE022" w14:textId="05C8A2FB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1</w:t>
            </w:r>
          </w:p>
        </w:tc>
        <w:tc>
          <w:tcPr>
            <w:tcW w:w="810" w:type="dxa"/>
            <w:noWrap/>
            <w:vAlign w:val="center"/>
            <w:hideMark/>
          </w:tcPr>
          <w:p w14:paraId="5B793FE8" w14:textId="7D213D63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MTH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L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Obs2</w:t>
            </w:r>
          </w:p>
        </w:tc>
      </w:tr>
      <w:tr w:rsidR="00B33946" w:rsidRPr="00B33946" w14:paraId="17EFA43B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6636550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D68AD15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43C4D9A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1DF433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D21B95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1D0394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C31A67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7CB147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4DDFEA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37E9D6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B68C79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DBCCF0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F5F391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31D7F9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DB3CC9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5BBD04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13252C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29EFA2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B33946" w:rsidRPr="00B33946" w14:paraId="6CA36092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5F7C1AC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371C896E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5CD116D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C65A2F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22B04A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75D4ED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1A7148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1CA76C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F3A6E1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F9DD64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533042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132AD7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034DC7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6FB545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2E0736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7B783B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643F84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8980FD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67134729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52BCC23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E739784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23886D2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3CF847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B18F41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759C93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A88094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FD9F17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71247C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358E22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3E7EC5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362DC6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2AF80D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1ED9A6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3486DE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CAC272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366076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C36381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2795B96B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699DEA8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6A3C0A52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1C64E99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62451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30120C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D54411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4513F4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BF49A2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1CA6F1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E154DB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252C5A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C74D07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86F0FD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7BEBEE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BAEBF6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9F15BF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B60BC5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926FBC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00D9B372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35F6F33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5DDD91C5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182E180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B5C4F6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F5F2F9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1B1490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94CADC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DB453C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9FF165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A08FD0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5DF747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884F12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F23FD7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2BED28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DA0912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3EEC51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A0BD78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35722A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1DD8F93E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3AC5CE2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5183127A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2C68A2D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53D029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099B39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38CC74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AC5096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4070A9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D2D151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58F314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163534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A7EB1B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975B5E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3CFCCF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5F5D64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3291E8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B85139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B4E171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530365F1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27DE8D3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1FDCAB69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6FA89D9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2B3219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D1BA50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895A50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E7CD1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AB3A7E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93CF36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2528FE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466A64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106793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06622E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954E60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909A80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7F2C2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3CE467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B72ED3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1D46A636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446ABE4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4E12303C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2AD15F7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D4820C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31DAC1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45F9A4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ADE71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488173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3F0082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A75923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B771DD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3C0EDD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B70388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B3659F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25D29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90CA26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4BE2D9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EE6F4B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199C5C86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3A63330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0AA912A6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133D16E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9A3DF3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EB788F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20E3DD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767B10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FFF5BC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270629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C8231E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9C0A9C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F3F239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4455D4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419401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7BBB7F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78E9A1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4BA1FC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361CA5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716D6C09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1E96504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0791A3B6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7942254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99CFC6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68C76C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5B67FE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55563D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7E3D4F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A6D175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252CC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B330B9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051203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34C93F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BD59CB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CE8CE9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A4B9CE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1D010F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62841B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B33946" w:rsidRPr="00B33946" w14:paraId="7461615F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0DD6775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77AD88B1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5761D5B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F50275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102235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A12F90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4E775E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EA1FC6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75CAFC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9D0D76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BE3C63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C38BA6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753A35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EAEE53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69BBB2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66C68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4DA948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080484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4CD10766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56E15F5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1F1360C1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45737EE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AD8B6B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6E57C6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CE2DFB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6ADA7A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F059DA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57D6CA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7BF096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6D99FF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5DAD33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6E5FB4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FE6079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6BE378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A64D95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9F280E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748BEE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B33946" w:rsidRPr="00B33946" w14:paraId="1A665515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0A15BF9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708" w:type="dxa"/>
            <w:noWrap/>
            <w:hideMark/>
          </w:tcPr>
          <w:p w14:paraId="7F635D57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2200C4E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8D790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867D49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25435D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3A1884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6F55D6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E0D74A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54075D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4F5B73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18260F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1CFCA1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B898C3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6D4A6A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709D62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F69FB6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FDD5DD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160AABD1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62DAB4D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7B593888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28DAA6B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73B080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EAF17C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E30327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A0BEA4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627555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E03047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4CF12B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70E976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5D333D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278AEC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AD4C7F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007AB1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13A8A6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DDCB2D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6C4C6C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41879608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326E3D8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4A3A49C4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392CBE1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4865D8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1BF4C6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E2DA0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3D2BA0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383C1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666477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CD0D63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2B7772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362748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31D075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BAFFD6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999665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CF7A5C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39F36B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E0283C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4CDEDF23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0993983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708" w:type="dxa"/>
            <w:noWrap/>
            <w:hideMark/>
          </w:tcPr>
          <w:p w14:paraId="7E43FBC7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111EF42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B898DE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715BBE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7D720E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31530E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F01ED9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805051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3A001A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C6CC23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36330D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F565E4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F6CD63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D63BE5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68939A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975FB7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E3D9DE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B33946" w:rsidRPr="00B33946" w14:paraId="2D2794ED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1D231B4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66D968C6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3D955DC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63C749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850922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603B3D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71718A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C194E1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1D6255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62879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1F88CA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739234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60C678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4ECEAC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FF8BA3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40D115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4603C3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AF391A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501547E0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6289191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4094951F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1F29933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9016D5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CD4E1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D39C93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CE9C67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F6F513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C8C901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78090A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A3A4FC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A1266F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F05195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1AA62B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09907B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9C9515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B42655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D36F30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0444DAC6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5B73466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706091B7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43C3117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D80EE8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64C4A2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7C6679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181752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E7957D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02B2BF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343902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1FE230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D938DB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0B1337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90F878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3D06F6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E4EEFB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54F919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890C0E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5806138E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60899FA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708" w:type="dxa"/>
            <w:noWrap/>
            <w:hideMark/>
          </w:tcPr>
          <w:p w14:paraId="1ABE3BE2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NDB</w:t>
            </w:r>
          </w:p>
        </w:tc>
        <w:tc>
          <w:tcPr>
            <w:tcW w:w="810" w:type="dxa"/>
            <w:noWrap/>
            <w:vAlign w:val="center"/>
            <w:hideMark/>
          </w:tcPr>
          <w:p w14:paraId="0F0C16C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DD1D92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684B4B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C159A8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3D558C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ABA8A5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159846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39D6C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FF1B5A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6D2E9A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45AED5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F50AAA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4AFA66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18FA02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E00A14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93742A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  <w:tr w:rsidR="00B33946" w:rsidRPr="00B33946" w14:paraId="1E5F22A1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7C2922A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708" w:type="dxa"/>
            <w:noWrap/>
            <w:hideMark/>
          </w:tcPr>
          <w:p w14:paraId="51232201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4BDC693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1BC34B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C3E7DD7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46E472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5AD20F4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DD5EC6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DC363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2518B85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065C690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1B7F690B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1ED7F9A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0F44D7B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F13633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5D3060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B9A555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AC7CF0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B33946" w:rsidRPr="00B33946" w14:paraId="18F80B52" w14:textId="77777777" w:rsidTr="00B33946">
        <w:trPr>
          <w:trHeight w:val="300"/>
        </w:trPr>
        <w:tc>
          <w:tcPr>
            <w:tcW w:w="424" w:type="dxa"/>
            <w:noWrap/>
            <w:hideMark/>
          </w:tcPr>
          <w:p w14:paraId="42C04C7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68</w:t>
            </w:r>
          </w:p>
        </w:tc>
        <w:tc>
          <w:tcPr>
            <w:tcW w:w="708" w:type="dxa"/>
            <w:noWrap/>
            <w:hideMark/>
          </w:tcPr>
          <w:p w14:paraId="664219C4" w14:textId="77777777" w:rsidR="00B33946" w:rsidRPr="00B33946" w:rsidRDefault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DBM</w:t>
            </w:r>
          </w:p>
        </w:tc>
        <w:tc>
          <w:tcPr>
            <w:tcW w:w="810" w:type="dxa"/>
            <w:noWrap/>
            <w:vAlign w:val="center"/>
            <w:hideMark/>
          </w:tcPr>
          <w:p w14:paraId="10E3584F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CBF9BF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DCE9D88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A7E45BE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94673F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EDBEB26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35D90CE3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2D0328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682EA175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FF4E57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5114BA09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331CC01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486C08F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3A009CC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DA4C7CD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591E482" w14:textId="77777777" w:rsidR="00B33946" w:rsidRPr="00B33946" w:rsidRDefault="00B33946" w:rsidP="00B33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3394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</w:tr>
    </w:tbl>
    <w:p w14:paraId="6B618C58" w14:textId="2F84CB89" w:rsidR="00E66435" w:rsidRPr="00040D62" w:rsidRDefault="00E66435" w:rsidP="00E66435">
      <w:pPr>
        <w:rPr>
          <w:rFonts w:asciiTheme="majorHAnsi" w:hAnsiTheme="majorHAnsi" w:cstheme="majorHAnsi"/>
          <w:sz w:val="16"/>
          <w:szCs w:val="16"/>
        </w:rPr>
      </w:pPr>
      <w:r w:rsidRPr="00040D62">
        <w:rPr>
          <w:rFonts w:asciiTheme="majorHAnsi" w:hAnsiTheme="majorHAnsi" w:cstheme="majorHAnsi"/>
          <w:sz w:val="16"/>
          <w:szCs w:val="16"/>
        </w:rPr>
        <w:t>ID; participant identification number, DB; diabetes, DBM; diabetes mellitus, NDB; non-diabetic, L1; plantar skin, L2-4; fat pad (superficial microchamber layer, horizontal fibrous band, deep macrochamber layer), LS; lateral sesamoid foot region, MTH2; second metatarsal head foot region, MTH3; third metatarsal head foot region, Obs1; obser</w:t>
      </w:r>
      <w:r>
        <w:rPr>
          <w:rFonts w:asciiTheme="majorHAnsi" w:hAnsiTheme="majorHAnsi" w:cstheme="majorHAnsi"/>
          <w:sz w:val="16"/>
          <w:szCs w:val="16"/>
        </w:rPr>
        <w:t>ver</w:t>
      </w:r>
      <w:r w:rsidRPr="00040D62">
        <w:rPr>
          <w:rFonts w:asciiTheme="majorHAnsi" w:hAnsiTheme="majorHAnsi" w:cstheme="majorHAnsi"/>
          <w:sz w:val="16"/>
          <w:szCs w:val="16"/>
        </w:rPr>
        <w:t xml:space="preserve"> one, Obs2; observ</w:t>
      </w:r>
      <w:r>
        <w:rPr>
          <w:rFonts w:asciiTheme="majorHAnsi" w:hAnsiTheme="majorHAnsi" w:cstheme="majorHAnsi"/>
          <w:sz w:val="16"/>
          <w:szCs w:val="16"/>
        </w:rPr>
        <w:t>er</w:t>
      </w:r>
      <w:r w:rsidRPr="00040D62">
        <w:rPr>
          <w:rFonts w:asciiTheme="majorHAnsi" w:hAnsiTheme="majorHAnsi" w:cstheme="majorHAnsi"/>
          <w:sz w:val="16"/>
          <w:szCs w:val="16"/>
        </w:rPr>
        <w:t xml:space="preserve"> two.</w:t>
      </w:r>
      <w:r>
        <w:rPr>
          <w:rFonts w:asciiTheme="majorHAnsi" w:hAnsiTheme="majorHAnsi" w:cstheme="majorHAnsi"/>
          <w:sz w:val="16"/>
          <w:szCs w:val="16"/>
        </w:rPr>
        <w:t xml:space="preserve"> 1; scored </w:t>
      </w:r>
      <w:r w:rsidRPr="00A00A1E">
        <w:rPr>
          <w:rFonts w:asciiTheme="majorHAnsi" w:hAnsiTheme="majorHAnsi" w:cstheme="majorHAnsi"/>
          <w:i/>
          <w:iCs/>
          <w:sz w:val="16"/>
          <w:szCs w:val="16"/>
        </w:rPr>
        <w:t>same</w:t>
      </w:r>
      <w:r>
        <w:rPr>
          <w:rFonts w:asciiTheme="majorHAnsi" w:hAnsiTheme="majorHAnsi" w:cstheme="majorHAnsi"/>
          <w:sz w:val="16"/>
          <w:szCs w:val="16"/>
        </w:rPr>
        <w:t xml:space="preserve"> as reference foot, 2; scored </w:t>
      </w:r>
      <w:r w:rsidRPr="00A00A1E">
        <w:rPr>
          <w:rFonts w:asciiTheme="majorHAnsi" w:hAnsiTheme="majorHAnsi" w:cstheme="majorHAnsi"/>
          <w:i/>
          <w:iCs/>
          <w:sz w:val="16"/>
          <w:szCs w:val="16"/>
        </w:rPr>
        <w:t>not same</w:t>
      </w:r>
      <w:r>
        <w:rPr>
          <w:rFonts w:asciiTheme="majorHAnsi" w:hAnsiTheme="majorHAnsi" w:cstheme="majorHAnsi"/>
          <w:sz w:val="16"/>
          <w:szCs w:val="16"/>
        </w:rPr>
        <w:t xml:space="preserve"> as reference foot.</w:t>
      </w:r>
    </w:p>
    <w:p w14:paraId="6B61294F" w14:textId="741926C4" w:rsidR="00B33946" w:rsidRDefault="00B33946"/>
    <w:sectPr w:rsidR="00B33946" w:rsidSect="00B339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46"/>
    <w:rsid w:val="00040D62"/>
    <w:rsid w:val="00087EAB"/>
    <w:rsid w:val="001101F9"/>
    <w:rsid w:val="001D625C"/>
    <w:rsid w:val="0020366D"/>
    <w:rsid w:val="004603CE"/>
    <w:rsid w:val="004D2A2E"/>
    <w:rsid w:val="00594E63"/>
    <w:rsid w:val="005E1F44"/>
    <w:rsid w:val="00663718"/>
    <w:rsid w:val="00793D4C"/>
    <w:rsid w:val="007B2CC5"/>
    <w:rsid w:val="00920AED"/>
    <w:rsid w:val="00985595"/>
    <w:rsid w:val="009934E2"/>
    <w:rsid w:val="00A00A1E"/>
    <w:rsid w:val="00A51137"/>
    <w:rsid w:val="00AA64D7"/>
    <w:rsid w:val="00B33946"/>
    <w:rsid w:val="00D21C7E"/>
    <w:rsid w:val="00DF7629"/>
    <w:rsid w:val="00E6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55BE"/>
  <w15:chartTrackingRefBased/>
  <w15:docId w15:val="{0C85E19C-6F68-45C9-A231-93F3D738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Troy - morty001</dc:creator>
  <cp:keywords/>
  <dc:description/>
  <cp:lastModifiedBy>Morrison, Troy - morty001</cp:lastModifiedBy>
  <cp:revision>2</cp:revision>
  <dcterms:created xsi:type="dcterms:W3CDTF">2021-06-07T11:10:00Z</dcterms:created>
  <dcterms:modified xsi:type="dcterms:W3CDTF">2021-06-07T11:10:00Z</dcterms:modified>
</cp:coreProperties>
</file>